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FCD3B2" w14:textId="67F99760" w:rsidR="00EF40D3" w:rsidRPr="00B94F22" w:rsidRDefault="00EF40D3" w:rsidP="00EF40D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lang w:bidi="ar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  <w:lang w:bidi="ar"/>
        </w:rPr>
        <w:t>upplement table 1</w:t>
      </w:r>
      <w:r w:rsidRPr="00B94F22">
        <w:rPr>
          <w:rFonts w:ascii="Times New Roman" w:hAnsi="Times New Roman" w:cs="Times New Roman"/>
          <w:b/>
          <w:bCs/>
          <w:sz w:val="24"/>
          <w:szCs w:val="24"/>
          <w:lang w:bidi="ar"/>
        </w:rPr>
        <w:t xml:space="preserve">: </w:t>
      </w:r>
      <w:r w:rsidRPr="00953630">
        <w:rPr>
          <w:rFonts w:ascii="Times New Roman" w:hAnsi="Times New Roman" w:cs="Times New Roman"/>
          <w:b/>
          <w:bCs/>
          <w:sz w:val="24"/>
          <w:szCs w:val="24"/>
          <w:lang w:bidi="ar"/>
        </w:rPr>
        <w:t>Comparative analysis of clinical and biochemical characteristics stratified by hyperandrogenism status (HA vs. Non-HA).</w:t>
      </w:r>
      <w:r w:rsidRPr="00953630">
        <w:rPr>
          <w:rFonts w:ascii="Times New Roman" w:hAnsi="Times New Roman" w:cs="Times New Roman"/>
          <w:b/>
          <w:bCs/>
          <w:sz w:val="24"/>
          <w:szCs w:val="24"/>
          <w:vertAlign w:val="superscript"/>
          <w:lang w:bidi="ar"/>
        </w:rPr>
        <w:t xml:space="preserve"> </w:t>
      </w:r>
      <w:r w:rsidRPr="004729F0">
        <w:rPr>
          <w:rFonts w:ascii="Times New Roman" w:hAnsi="Times New Roman" w:cs="Times New Roman"/>
          <w:sz w:val="24"/>
          <w:szCs w:val="24"/>
          <w:lang w:bidi="ar"/>
        </w:rPr>
        <w:t>P-values represent comparisons between Control and PCOS groups within the specific sub-cohort (Non-HA or HA).</w:t>
      </w:r>
      <w:r>
        <w:rPr>
          <w:rFonts w:ascii="Times New Roman" w:hAnsi="Times New Roman" w:cs="Times New Roman" w:hint="eastAsia"/>
          <w:sz w:val="24"/>
          <w:szCs w:val="24"/>
          <w:lang w:bidi="ar"/>
        </w:rPr>
        <w:t xml:space="preserve"> </w:t>
      </w:r>
      <w:r w:rsidRPr="004729F0">
        <w:rPr>
          <w:rFonts w:ascii="Times New Roman" w:hAnsi="Times New Roman" w:cs="Times New Roman"/>
          <w:sz w:val="24"/>
          <w:szCs w:val="24"/>
          <w:lang w:bidi="ar"/>
        </w:rPr>
        <w:t>The sample size of the HA Control group is limited (n=13); results should be interpreted with appropriate caution.</w:t>
      </w:r>
      <w:r>
        <w:rPr>
          <w:rFonts w:ascii="Times New Roman" w:hAnsi="Times New Roman" w:cs="Times New Roman" w:hint="eastAsia"/>
          <w:sz w:val="24"/>
          <w:szCs w:val="24"/>
          <w:lang w:bidi="ar"/>
        </w:rPr>
        <w:t xml:space="preserve"> </w:t>
      </w:r>
      <w:r w:rsidRPr="004729F0">
        <w:rPr>
          <w:rFonts w:ascii="Times New Roman" w:hAnsi="Times New Roman" w:cs="Times New Roman"/>
          <w:b/>
          <w:bCs/>
          <w:sz w:val="24"/>
          <w:szCs w:val="24"/>
        </w:rPr>
        <w:t xml:space="preserve">Bold </w:t>
      </w:r>
      <w:r w:rsidRPr="004729F0">
        <w:rPr>
          <w:rFonts w:ascii="Times New Roman" w:hAnsi="Times New Roman" w:cs="Times New Roman"/>
          <w:sz w:val="24"/>
          <w:szCs w:val="24"/>
        </w:rPr>
        <w:t>values indicate statistical significance (P &lt; 0.05).</w:t>
      </w:r>
      <w:r w:rsidRPr="00B94F22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8295" w:type="dxa"/>
        <w:tblBorders>
          <w:top w:val="single" w:sz="12" w:space="0" w:color="auto"/>
          <w:left w:val="none" w:sz="6" w:space="0" w:color="auto"/>
          <w:bottom w:val="single" w:sz="12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63"/>
        <w:gridCol w:w="1327"/>
        <w:gridCol w:w="1395"/>
        <w:gridCol w:w="780"/>
        <w:gridCol w:w="1335"/>
        <w:gridCol w:w="1305"/>
        <w:gridCol w:w="690"/>
      </w:tblGrid>
      <w:tr w:rsidR="00EF40D3" w:rsidRPr="004D7064" w14:paraId="56936504" w14:textId="77777777" w:rsidTr="00EC0C23">
        <w:trPr>
          <w:trHeight w:val="270"/>
        </w:trPr>
        <w:tc>
          <w:tcPr>
            <w:tcW w:w="146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8524374" w14:textId="77777777" w:rsidR="00EF40D3" w:rsidRPr="004D7064" w:rsidRDefault="00EF40D3" w:rsidP="00EC0C23">
            <w:pPr>
              <w:widowControl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22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6F2B9A5" w14:textId="77777777" w:rsidR="00EF40D3" w:rsidRPr="004D7064" w:rsidRDefault="00EF40D3" w:rsidP="00EC0C23">
            <w:pPr>
              <w:widowControl/>
              <w:spacing w:after="0" w:line="480" w:lineRule="auto"/>
              <w:ind w:firstLineChars="200" w:first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D7064"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 xml:space="preserve">Non-HA </w:t>
            </w:r>
            <w:r w:rsidRPr="00724B4C"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Cohort</w:t>
            </w:r>
          </w:p>
        </w:tc>
        <w:tc>
          <w:tcPr>
            <w:tcW w:w="78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8C8B620" w14:textId="77777777" w:rsidR="00EF40D3" w:rsidRPr="004D7064" w:rsidRDefault="00EF40D3" w:rsidP="00EC0C23">
            <w:pPr>
              <w:widowControl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4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6FFB287" w14:textId="77777777" w:rsidR="00EF40D3" w:rsidRPr="004D7064" w:rsidRDefault="00EF40D3" w:rsidP="00EC0C23">
            <w:pPr>
              <w:widowControl/>
              <w:spacing w:after="0" w:line="480" w:lineRule="auto"/>
              <w:ind w:firstLineChars="250" w:firstLine="6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D7064"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 xml:space="preserve">HA </w:t>
            </w:r>
            <w:r w:rsidRPr="00724B4C"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Cohort</w:t>
            </w:r>
          </w:p>
        </w:tc>
        <w:tc>
          <w:tcPr>
            <w:tcW w:w="69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A70DB20" w14:textId="77777777" w:rsidR="00EF40D3" w:rsidRPr="004D7064" w:rsidRDefault="00EF40D3" w:rsidP="00EC0C23">
            <w:pPr>
              <w:widowControl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F40D3" w:rsidRPr="004D7064" w14:paraId="42440AFE" w14:textId="77777777" w:rsidTr="00EC0C23">
        <w:trPr>
          <w:trHeight w:val="270"/>
        </w:trPr>
        <w:tc>
          <w:tcPr>
            <w:tcW w:w="146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F97372C" w14:textId="77777777" w:rsidR="00EF40D3" w:rsidRPr="004D7064" w:rsidRDefault="00EF40D3" w:rsidP="00EC0C23">
            <w:pPr>
              <w:widowControl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72C8255" w14:textId="77777777" w:rsidR="00EF40D3" w:rsidRPr="004D7064" w:rsidRDefault="00EF40D3" w:rsidP="00EC0C23">
            <w:pPr>
              <w:widowControl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D7064"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Control group (n=131)</w:t>
            </w:r>
          </w:p>
        </w:tc>
        <w:tc>
          <w:tcPr>
            <w:tcW w:w="13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190A75C" w14:textId="77777777" w:rsidR="00EF40D3" w:rsidRPr="004D7064" w:rsidRDefault="00EF40D3" w:rsidP="00EC0C23">
            <w:pPr>
              <w:widowControl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D7064"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PCOS group (n=81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5713BE7" w14:textId="77777777" w:rsidR="00EF40D3" w:rsidRPr="004D7064" w:rsidRDefault="00EF40D3" w:rsidP="00EC0C23">
            <w:pPr>
              <w:widowControl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D7064"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P</w:t>
            </w:r>
          </w:p>
        </w:tc>
        <w:tc>
          <w:tcPr>
            <w:tcW w:w="13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413F1B3" w14:textId="77777777" w:rsidR="00EF40D3" w:rsidRPr="004D7064" w:rsidRDefault="00EF40D3" w:rsidP="00EC0C23">
            <w:pPr>
              <w:widowControl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D7064"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Control group (n=13)</w:t>
            </w:r>
          </w:p>
        </w:tc>
        <w:tc>
          <w:tcPr>
            <w:tcW w:w="13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C2C1F45" w14:textId="77777777" w:rsidR="00EF40D3" w:rsidRPr="004D7064" w:rsidRDefault="00EF40D3" w:rsidP="00EC0C23">
            <w:pPr>
              <w:widowControl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D7064"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PCOS group (n=220)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3B8593B" w14:textId="77777777" w:rsidR="00EF40D3" w:rsidRPr="004D7064" w:rsidRDefault="00EF40D3" w:rsidP="00EC0C23">
            <w:pPr>
              <w:widowControl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D7064"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P</w:t>
            </w:r>
          </w:p>
        </w:tc>
      </w:tr>
      <w:tr w:rsidR="00EF40D3" w:rsidRPr="004D7064" w14:paraId="275053B6" w14:textId="77777777" w:rsidTr="00EC0C23">
        <w:trPr>
          <w:trHeight w:val="270"/>
        </w:trPr>
        <w:tc>
          <w:tcPr>
            <w:tcW w:w="146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76694F4" w14:textId="77777777" w:rsidR="00EF40D3" w:rsidRPr="004D7064" w:rsidRDefault="00EF40D3" w:rsidP="00EC0C23">
            <w:pPr>
              <w:widowControl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D7064"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Age</w:t>
            </w:r>
          </w:p>
        </w:tc>
        <w:tc>
          <w:tcPr>
            <w:tcW w:w="132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56D36F2" w14:textId="77777777" w:rsidR="00EF40D3" w:rsidRPr="004D7064" w:rsidRDefault="00EF40D3" w:rsidP="00EC0C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7064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30.61±4.96</w:t>
            </w:r>
          </w:p>
        </w:tc>
        <w:tc>
          <w:tcPr>
            <w:tcW w:w="139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9E1C7BF" w14:textId="77777777" w:rsidR="00EF40D3" w:rsidRPr="004D7064" w:rsidRDefault="00EF40D3" w:rsidP="00EC0C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7064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29.1±3.84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5B89818" w14:textId="77777777" w:rsidR="00EF40D3" w:rsidRPr="004D7064" w:rsidRDefault="00EF40D3" w:rsidP="00EC0C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7064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.123</w:t>
            </w:r>
          </w:p>
        </w:tc>
        <w:tc>
          <w:tcPr>
            <w:tcW w:w="133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5AFA2EB" w14:textId="77777777" w:rsidR="00EF40D3" w:rsidRPr="004D7064" w:rsidRDefault="00EF40D3" w:rsidP="00EC0C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7064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29.62±3.33</w:t>
            </w:r>
          </w:p>
        </w:tc>
        <w:tc>
          <w:tcPr>
            <w:tcW w:w="130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E09CED0" w14:textId="77777777" w:rsidR="00EF40D3" w:rsidRPr="004D7064" w:rsidRDefault="00EF40D3" w:rsidP="00EC0C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7064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28.83±4.05</w:t>
            </w:r>
          </w:p>
        </w:tc>
        <w:tc>
          <w:tcPr>
            <w:tcW w:w="69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94FD94E" w14:textId="77777777" w:rsidR="00EF40D3" w:rsidRPr="004D7064" w:rsidRDefault="00EF40D3" w:rsidP="00EC0C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7064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.492</w:t>
            </w:r>
          </w:p>
        </w:tc>
      </w:tr>
      <w:tr w:rsidR="00EF40D3" w:rsidRPr="004D7064" w14:paraId="789CE10F" w14:textId="77777777" w:rsidTr="00EC0C23">
        <w:trPr>
          <w:trHeight w:val="270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846CE" w14:textId="77777777" w:rsidR="00EF40D3" w:rsidRPr="004D7064" w:rsidRDefault="00EF40D3" w:rsidP="00EC0C23">
            <w:pPr>
              <w:widowControl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D7064">
              <w:rPr>
                <w:rFonts w:ascii="Times New Roman" w:hAnsi="Times New Roman" w:cs="Times New Roman"/>
                <w:sz w:val="24"/>
                <w:szCs w:val="24"/>
              </w:rPr>
              <w:t>Menstrual cycles</w:t>
            </w:r>
            <w:r w:rsidRPr="004D7064"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 xml:space="preserve"> (days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136F0" w14:textId="77777777" w:rsidR="00EF40D3" w:rsidRPr="004D7064" w:rsidRDefault="00EF40D3" w:rsidP="00EC0C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7064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30.57±2.0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55074" w14:textId="77777777" w:rsidR="00EF40D3" w:rsidRPr="004D7064" w:rsidRDefault="00EF40D3" w:rsidP="00EC0C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7064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62.05±21.2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C65FB" w14:textId="77777777" w:rsidR="00EF40D3" w:rsidRPr="004D7064" w:rsidRDefault="00EF40D3" w:rsidP="00EC0C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7064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12122" w14:textId="77777777" w:rsidR="00EF40D3" w:rsidRPr="004D7064" w:rsidRDefault="00EF40D3" w:rsidP="00EC0C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7064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29.23±2.3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0CBC1" w14:textId="77777777" w:rsidR="00EF40D3" w:rsidRPr="004D7064" w:rsidRDefault="00EF40D3" w:rsidP="00EC0C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7064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63.12±20.2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559A5" w14:textId="77777777" w:rsidR="00EF40D3" w:rsidRPr="004D7064" w:rsidRDefault="00EF40D3" w:rsidP="00EC0C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7064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"/>
              </w:rPr>
              <w:t>&lt;0.001</w:t>
            </w:r>
          </w:p>
        </w:tc>
      </w:tr>
      <w:tr w:rsidR="00EF40D3" w:rsidRPr="004D7064" w14:paraId="005E3530" w14:textId="77777777" w:rsidTr="00EC0C23">
        <w:trPr>
          <w:trHeight w:val="270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2FFA6" w14:textId="77777777" w:rsidR="00EF40D3" w:rsidRPr="004D7064" w:rsidRDefault="00EF40D3" w:rsidP="00EC0C23">
            <w:pPr>
              <w:widowControl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D7064"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BMI(kg/m</w:t>
            </w:r>
            <w:r w:rsidRPr="004D7064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bidi="ar"/>
              </w:rPr>
              <w:t>2</w:t>
            </w:r>
            <w:r w:rsidRPr="004D7064"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65F3F" w14:textId="77777777" w:rsidR="00EF40D3" w:rsidRPr="004D7064" w:rsidRDefault="00EF40D3" w:rsidP="00EC0C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7064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20.80±2.8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0A27E" w14:textId="77777777" w:rsidR="00EF40D3" w:rsidRPr="004D7064" w:rsidRDefault="00EF40D3" w:rsidP="00EC0C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7064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22.54±3.6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694DD" w14:textId="77777777" w:rsidR="00EF40D3" w:rsidRPr="004D7064" w:rsidRDefault="00EF40D3" w:rsidP="00EC0C23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7064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"/>
              </w:rPr>
              <w:t>0.03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9BB01" w14:textId="77777777" w:rsidR="00EF40D3" w:rsidRPr="004D7064" w:rsidRDefault="00EF40D3" w:rsidP="00EC0C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7064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22.19±3.9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7CB3D" w14:textId="77777777" w:rsidR="00EF40D3" w:rsidRPr="004D7064" w:rsidRDefault="00EF40D3" w:rsidP="00EC0C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7064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22.64±3.2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CADA4" w14:textId="77777777" w:rsidR="00EF40D3" w:rsidRPr="004D7064" w:rsidRDefault="00EF40D3" w:rsidP="00EC0C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7064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.637</w:t>
            </w:r>
          </w:p>
        </w:tc>
      </w:tr>
      <w:tr w:rsidR="00EF40D3" w:rsidRPr="004D7064" w14:paraId="0E2E0E42" w14:textId="77777777" w:rsidTr="00EC0C23">
        <w:trPr>
          <w:trHeight w:val="270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B264A" w14:textId="77777777" w:rsidR="00EF40D3" w:rsidRPr="004D7064" w:rsidRDefault="00EF40D3" w:rsidP="00EC0C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7064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FSH(mIU/ml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8B309" w14:textId="77777777" w:rsidR="00EF40D3" w:rsidRPr="004D7064" w:rsidRDefault="00EF40D3" w:rsidP="00EC0C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7064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5.04±1.2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93371" w14:textId="77777777" w:rsidR="00EF40D3" w:rsidRPr="004D7064" w:rsidRDefault="00EF40D3" w:rsidP="00EC0C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7064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4.68±1.2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7415A" w14:textId="77777777" w:rsidR="00EF40D3" w:rsidRPr="004D7064" w:rsidRDefault="00EF40D3" w:rsidP="00EC0C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7064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.18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30897" w14:textId="77777777" w:rsidR="00EF40D3" w:rsidRPr="004D7064" w:rsidRDefault="00EF40D3" w:rsidP="00EC0C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7064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5.48±1.5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D5C1B" w14:textId="77777777" w:rsidR="00EF40D3" w:rsidRPr="004D7064" w:rsidRDefault="00EF40D3" w:rsidP="00EC0C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7064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5.37±1.2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323B7" w14:textId="77777777" w:rsidR="00EF40D3" w:rsidRPr="004D7064" w:rsidRDefault="00EF40D3" w:rsidP="00EC0C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7064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.767</w:t>
            </w:r>
          </w:p>
        </w:tc>
      </w:tr>
      <w:tr w:rsidR="00EF40D3" w:rsidRPr="004D7064" w14:paraId="2839234E" w14:textId="77777777" w:rsidTr="00EC0C23">
        <w:trPr>
          <w:trHeight w:val="270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5A73C" w14:textId="77777777" w:rsidR="00EF40D3" w:rsidRPr="004D7064" w:rsidRDefault="00EF40D3" w:rsidP="00EC0C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7064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LH(mIU/ml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D778B" w14:textId="77777777" w:rsidR="00EF40D3" w:rsidRPr="004D7064" w:rsidRDefault="00EF40D3" w:rsidP="00EC0C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7064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4.17±1.6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00C08" w14:textId="77777777" w:rsidR="00EF40D3" w:rsidRPr="004D7064" w:rsidRDefault="00EF40D3" w:rsidP="00EC0C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7064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6.88±3.8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A3E0A" w14:textId="77777777" w:rsidR="00EF40D3" w:rsidRPr="004D7064" w:rsidRDefault="00EF40D3" w:rsidP="00EC0C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7064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AC2C7" w14:textId="77777777" w:rsidR="00EF40D3" w:rsidRPr="004D7064" w:rsidRDefault="00EF40D3" w:rsidP="00EC0C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7064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5.21±1.8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F082A" w14:textId="77777777" w:rsidR="00EF40D3" w:rsidRPr="004D7064" w:rsidRDefault="00EF40D3" w:rsidP="00EC0C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7064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8.4±4.8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8EBC1" w14:textId="77777777" w:rsidR="00EF40D3" w:rsidRPr="004D7064" w:rsidRDefault="00EF40D3" w:rsidP="00EC0C23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7064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"/>
              </w:rPr>
              <w:t>0.005</w:t>
            </w:r>
          </w:p>
        </w:tc>
      </w:tr>
      <w:tr w:rsidR="00EF40D3" w:rsidRPr="004D7064" w14:paraId="4B42D110" w14:textId="77777777" w:rsidTr="00EC0C23">
        <w:trPr>
          <w:trHeight w:val="270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C3929" w14:textId="77777777" w:rsidR="00EF40D3" w:rsidRPr="004D7064" w:rsidRDefault="00EF40D3" w:rsidP="00EC0C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7064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LH/FSH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99ADB" w14:textId="77777777" w:rsidR="00EF40D3" w:rsidRPr="004D7064" w:rsidRDefault="00EF40D3" w:rsidP="00EC0C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7064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.87±0.3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6AFE7" w14:textId="77777777" w:rsidR="00EF40D3" w:rsidRPr="004D7064" w:rsidRDefault="00EF40D3" w:rsidP="00EC0C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7064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.75±2.3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723EE" w14:textId="77777777" w:rsidR="00EF40D3" w:rsidRPr="004D7064" w:rsidRDefault="00EF40D3" w:rsidP="00EC0C23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7064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"/>
              </w:rPr>
              <w:t>0.03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A5AB1" w14:textId="77777777" w:rsidR="00EF40D3" w:rsidRPr="004D7064" w:rsidRDefault="00EF40D3" w:rsidP="00EC0C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7064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.00±0.4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63474" w14:textId="77777777" w:rsidR="00EF40D3" w:rsidRPr="004D7064" w:rsidRDefault="00EF40D3" w:rsidP="00EC0C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7064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.59±0.8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74584" w14:textId="77777777" w:rsidR="00EF40D3" w:rsidRPr="004D7064" w:rsidRDefault="00EF40D3" w:rsidP="00EC0C23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7064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"/>
              </w:rPr>
              <w:t>0.004</w:t>
            </w:r>
          </w:p>
        </w:tc>
      </w:tr>
      <w:tr w:rsidR="00EF40D3" w:rsidRPr="004D7064" w14:paraId="3D52749E" w14:textId="77777777" w:rsidTr="00EC0C23">
        <w:trPr>
          <w:trHeight w:val="270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B332B" w14:textId="77777777" w:rsidR="00EF40D3" w:rsidRPr="004D7064" w:rsidRDefault="00EF40D3" w:rsidP="00EC0C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7064">
              <w:rPr>
                <w:rFonts w:ascii="Times New Roman" w:hAnsi="Times New Roman" w:cs="Times New Roman"/>
                <w:sz w:val="24"/>
                <w:szCs w:val="24"/>
                <w:lang w:bidi="ar"/>
              </w:rPr>
              <w:lastRenderedPageBreak/>
              <w:t>E2(pmmol/L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6E917" w14:textId="77777777" w:rsidR="00EF40D3" w:rsidRPr="004D7064" w:rsidRDefault="00EF40D3" w:rsidP="00EC0C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7064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30.12±54.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8E37B" w14:textId="77777777" w:rsidR="00EF40D3" w:rsidRPr="004D7064" w:rsidRDefault="00EF40D3" w:rsidP="00EC0C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7064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78.26±336.2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BD481" w14:textId="77777777" w:rsidR="00EF40D3" w:rsidRPr="004D7064" w:rsidRDefault="00EF40D3" w:rsidP="00EC0C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7064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.42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42537" w14:textId="77777777" w:rsidR="00EF40D3" w:rsidRPr="004D7064" w:rsidRDefault="00EF40D3" w:rsidP="00EC0C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7064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41.32±54.2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48C58" w14:textId="77777777" w:rsidR="00EF40D3" w:rsidRPr="004D7064" w:rsidRDefault="00EF40D3" w:rsidP="00EC0C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7064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35.95±46.4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8CBE1" w14:textId="77777777" w:rsidR="00EF40D3" w:rsidRPr="004D7064" w:rsidRDefault="00EF40D3" w:rsidP="00EC0C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7064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.634</w:t>
            </w:r>
          </w:p>
        </w:tc>
      </w:tr>
      <w:tr w:rsidR="00EF40D3" w:rsidRPr="004D7064" w14:paraId="2F6FCD80" w14:textId="77777777" w:rsidTr="00EC0C23">
        <w:trPr>
          <w:trHeight w:val="270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0B13C" w14:textId="77777777" w:rsidR="00EF40D3" w:rsidRPr="004D7064" w:rsidRDefault="00EF40D3" w:rsidP="00EC0C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7064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PRL(mIU/L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C0A7C" w14:textId="77777777" w:rsidR="00EF40D3" w:rsidRPr="004D7064" w:rsidRDefault="00EF40D3" w:rsidP="00EC0C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7064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367.84±147.8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B2005" w14:textId="77777777" w:rsidR="00EF40D3" w:rsidRPr="004D7064" w:rsidRDefault="00EF40D3" w:rsidP="00EC0C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7064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387.55±220.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84C16" w14:textId="77777777" w:rsidR="00EF40D3" w:rsidRPr="004D7064" w:rsidRDefault="00EF40D3" w:rsidP="00EC0C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7064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.64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BD3E3" w14:textId="77777777" w:rsidR="00EF40D3" w:rsidRPr="004D7064" w:rsidRDefault="00EF40D3" w:rsidP="00EC0C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7064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370.45±102.0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C9AE3" w14:textId="77777777" w:rsidR="00EF40D3" w:rsidRPr="004D7064" w:rsidRDefault="00EF40D3" w:rsidP="00EC0C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7064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455.3±318.5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EADD6" w14:textId="77777777" w:rsidR="00EF40D3" w:rsidRPr="004D7064" w:rsidRDefault="00EF40D3" w:rsidP="00EC0C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7064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.250</w:t>
            </w:r>
          </w:p>
        </w:tc>
      </w:tr>
      <w:tr w:rsidR="00EF40D3" w:rsidRPr="004D7064" w14:paraId="4DD2A750" w14:textId="77777777" w:rsidTr="00EC0C23">
        <w:trPr>
          <w:trHeight w:val="270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B6A69" w14:textId="77777777" w:rsidR="00EF40D3" w:rsidRPr="004D7064" w:rsidRDefault="00EF40D3" w:rsidP="00EC0C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7064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T(nmol/L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E1FD9" w14:textId="77777777" w:rsidR="00EF40D3" w:rsidRPr="004D7064" w:rsidRDefault="00EF40D3" w:rsidP="00EC0C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7064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.92±0.3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8C2A4" w14:textId="77777777" w:rsidR="00EF40D3" w:rsidRPr="004D7064" w:rsidRDefault="00EF40D3" w:rsidP="00EC0C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7064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.27±0.3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FDC54" w14:textId="77777777" w:rsidR="00EF40D3" w:rsidRPr="004D7064" w:rsidRDefault="00EF40D3" w:rsidP="00EC0C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7064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458AE" w14:textId="77777777" w:rsidR="00EF40D3" w:rsidRPr="004D7064" w:rsidRDefault="00EF40D3" w:rsidP="00EC0C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7064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2.52±0.4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B0712" w14:textId="77777777" w:rsidR="00EF40D3" w:rsidRPr="004D7064" w:rsidRDefault="00EF40D3" w:rsidP="00EC0C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7064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3.24±1.1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AFAC1" w14:textId="77777777" w:rsidR="00EF40D3" w:rsidRPr="004D7064" w:rsidRDefault="00EF40D3" w:rsidP="00EC0C23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7064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"/>
              </w:rPr>
              <w:t>0.009</w:t>
            </w:r>
          </w:p>
        </w:tc>
      </w:tr>
      <w:tr w:rsidR="00EF40D3" w:rsidRPr="004D7064" w14:paraId="71EA396E" w14:textId="77777777" w:rsidTr="00EC0C23">
        <w:trPr>
          <w:trHeight w:val="270"/>
        </w:trPr>
        <w:tc>
          <w:tcPr>
            <w:tcW w:w="146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56982CD" w14:textId="77777777" w:rsidR="00EF40D3" w:rsidRPr="004D7064" w:rsidRDefault="00EF40D3" w:rsidP="00EC0C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7064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HOMA_IR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BCBCB09" w14:textId="77777777" w:rsidR="00EF40D3" w:rsidRPr="004D7064" w:rsidRDefault="00EF40D3" w:rsidP="00EC0C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7064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.56±0.44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4390CEF" w14:textId="77777777" w:rsidR="00EF40D3" w:rsidRPr="004D7064" w:rsidRDefault="00EF40D3" w:rsidP="00EC0C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7064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3.27±1.7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BB1FF8C" w14:textId="77777777" w:rsidR="00EF40D3" w:rsidRPr="004D7064" w:rsidRDefault="00EF40D3" w:rsidP="00EC0C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7064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6A565B7" w14:textId="77777777" w:rsidR="00EF40D3" w:rsidRPr="004D7064" w:rsidRDefault="00EF40D3" w:rsidP="00EC0C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7064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.81±0.47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23BFEBD" w14:textId="77777777" w:rsidR="00EF40D3" w:rsidRPr="004D7064" w:rsidRDefault="00EF40D3" w:rsidP="00EC0C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7064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3.92±2.28</w:t>
            </w:r>
          </w:p>
        </w:tc>
        <w:tc>
          <w:tcPr>
            <w:tcW w:w="6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2A869A8" w14:textId="77777777" w:rsidR="00EF40D3" w:rsidRPr="004D7064" w:rsidRDefault="00EF40D3" w:rsidP="00EC0C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7064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"/>
              </w:rPr>
              <w:t>&lt;0.001</w:t>
            </w:r>
          </w:p>
        </w:tc>
      </w:tr>
    </w:tbl>
    <w:p w14:paraId="41AA2447" w14:textId="77777777" w:rsidR="00EF40D3" w:rsidRDefault="00EF40D3" w:rsidP="00EF40D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C9F85EF" w14:textId="77777777" w:rsidR="00991751" w:rsidRDefault="00991751">
      <w:pPr>
        <w:rPr>
          <w:rFonts w:hint="eastAsia"/>
        </w:rPr>
      </w:pPr>
    </w:p>
    <w:p w14:paraId="4927F5A9" w14:textId="5171986D" w:rsidR="00140176" w:rsidRPr="006C50E4" w:rsidRDefault="00263439" w:rsidP="0026343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63439">
        <w:rPr>
          <w:rFonts w:ascii="Times New Roman" w:hAnsi="Times New Roman" w:cs="Times New Roman" w:hint="eastAsia"/>
          <w:b/>
          <w:bCs/>
          <w:sz w:val="24"/>
          <w:szCs w:val="24"/>
        </w:rPr>
        <w:t>Supplementary Table 2. Comparative analysis of clinical, hormonal, and metabolic characteristics between Hyperandrogenic (HA) and Non-Hyperandrogenic (Non-HA) PCOS phenotypes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263439">
        <w:rPr>
          <w:rFonts w:ascii="Times New Roman" w:hAnsi="Times New Roman" w:cs="Times New Roman" w:hint="eastAsia"/>
          <w:sz w:val="24"/>
          <w:szCs w:val="24"/>
        </w:rPr>
        <w:t xml:space="preserve">Data are expressed as mean </w:t>
      </w:r>
      <w:r w:rsidRPr="00263439">
        <w:rPr>
          <w:rFonts w:ascii="Times New Roman" w:hAnsi="Times New Roman" w:cs="Times New Roman" w:hint="eastAsia"/>
          <w:sz w:val="24"/>
          <w:szCs w:val="24"/>
        </w:rPr>
        <w:t>±</w:t>
      </w:r>
      <w:r w:rsidRPr="00263439">
        <w:rPr>
          <w:rFonts w:ascii="Times New Roman" w:hAnsi="Times New Roman" w:cs="Times New Roman" w:hint="eastAsia"/>
          <w:sz w:val="24"/>
          <w:szCs w:val="24"/>
        </w:rPr>
        <w:t xml:space="preserve"> standard deviation (SD). Ovarian morphology (categorical data) was compared using the Chi-square test. </w:t>
      </w:r>
      <w:r w:rsidRPr="0026343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Bold </w:t>
      </w:r>
      <w:r w:rsidRPr="00263439">
        <w:rPr>
          <w:rFonts w:ascii="Times New Roman" w:hAnsi="Times New Roman" w:cs="Times New Roman" w:hint="eastAsia"/>
          <w:sz w:val="24"/>
          <w:szCs w:val="24"/>
        </w:rPr>
        <w:t>text</w:t>
      </w:r>
      <w:r w:rsidR="006C50E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C50E4" w:rsidRPr="00263439">
        <w:rPr>
          <w:rFonts w:ascii="Times New Roman" w:hAnsi="Times New Roman" w:cs="Times New Roman"/>
          <w:sz w:val="24"/>
          <w:szCs w:val="24"/>
        </w:rPr>
        <w:t>denotes</w:t>
      </w:r>
      <w:r w:rsidRPr="00263439">
        <w:rPr>
          <w:rFonts w:ascii="Times New Roman" w:hAnsi="Times New Roman" w:cs="Times New Roman" w:hint="eastAsia"/>
          <w:sz w:val="24"/>
          <w:szCs w:val="24"/>
        </w:rPr>
        <w:t xml:space="preserve"> statistical significance (P &lt; 0.05)</w:t>
      </w:r>
      <w:r w:rsidR="006C50E4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tbl>
      <w:tblPr>
        <w:tblW w:w="8330" w:type="dxa"/>
        <w:tblBorders>
          <w:top w:val="single" w:sz="12" w:space="0" w:color="auto"/>
          <w:left w:val="none" w:sz="6" w:space="0" w:color="auto"/>
          <w:bottom w:val="single" w:sz="12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5"/>
        <w:gridCol w:w="1704"/>
        <w:gridCol w:w="1945"/>
        <w:gridCol w:w="1464"/>
        <w:gridCol w:w="1512"/>
      </w:tblGrid>
      <w:tr w:rsidR="00263439" w:rsidRPr="00263439" w14:paraId="0B2C1EB5" w14:textId="77777777" w:rsidTr="00EC0C23">
        <w:tc>
          <w:tcPr>
            <w:tcW w:w="170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1D081FB3" w14:textId="77777777" w:rsidR="00140176" w:rsidRPr="00263439" w:rsidRDefault="00140176" w:rsidP="00EC0C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5BB4DE8E" w14:textId="77777777" w:rsidR="00140176" w:rsidRPr="00263439" w:rsidRDefault="00140176" w:rsidP="00EC0C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439"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Non-HA group</w:t>
            </w:r>
            <w:r w:rsidRPr="00263439">
              <w:rPr>
                <w:rFonts w:ascii="Times New Roman" w:hAnsi="Times New Roman" w:cs="Times New Roman"/>
                <w:sz w:val="24"/>
                <w:szCs w:val="24"/>
                <w:lang w:bidi="ar"/>
              </w:rPr>
              <w:t xml:space="preserve"> (n=49)</w:t>
            </w:r>
          </w:p>
        </w:tc>
        <w:tc>
          <w:tcPr>
            <w:tcW w:w="194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44CAE732" w14:textId="77777777" w:rsidR="00140176" w:rsidRPr="00263439" w:rsidRDefault="00140176" w:rsidP="00EC0C2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3439"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HA group</w:t>
            </w:r>
            <w:r w:rsidRPr="00263439">
              <w:rPr>
                <w:rFonts w:ascii="Times New Roman" w:hAnsi="Times New Roman" w:cs="Times New Roman"/>
                <w:sz w:val="24"/>
                <w:szCs w:val="24"/>
                <w:lang w:bidi="ar"/>
              </w:rPr>
              <w:t xml:space="preserve"> (n=252)</w:t>
            </w:r>
          </w:p>
        </w:tc>
        <w:tc>
          <w:tcPr>
            <w:tcW w:w="146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37143B70" w14:textId="77777777" w:rsidR="00140176" w:rsidRPr="00263439" w:rsidRDefault="00140176" w:rsidP="00EC0C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439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t</w:t>
            </w:r>
          </w:p>
        </w:tc>
        <w:tc>
          <w:tcPr>
            <w:tcW w:w="151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1E38FC19" w14:textId="77777777" w:rsidR="00140176" w:rsidRPr="00263439" w:rsidRDefault="00140176" w:rsidP="00EC0C23">
            <w:pPr>
              <w:spacing w:after="0"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63439">
              <w:rPr>
                <w:rFonts w:ascii="Times New Roman" w:hAnsi="Times New Roman" w:cs="Times New Roman"/>
                <w:i/>
                <w:sz w:val="24"/>
                <w:szCs w:val="24"/>
                <w:lang w:bidi="ar"/>
              </w:rPr>
              <w:t>P</w:t>
            </w:r>
          </w:p>
        </w:tc>
      </w:tr>
      <w:tr w:rsidR="00263439" w:rsidRPr="00263439" w14:paraId="78041678" w14:textId="77777777" w:rsidTr="00EC0C23">
        <w:tc>
          <w:tcPr>
            <w:tcW w:w="170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6A2AE24" w14:textId="77777777" w:rsidR="00140176" w:rsidRPr="00263439" w:rsidRDefault="00140176" w:rsidP="00EC0C23">
            <w:pPr>
              <w:widowControl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439"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Age</w:t>
            </w:r>
          </w:p>
        </w:tc>
        <w:tc>
          <w:tcPr>
            <w:tcW w:w="170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9FF7140" w14:textId="77777777" w:rsidR="00140176" w:rsidRPr="00263439" w:rsidRDefault="00140176" w:rsidP="00EC0C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439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29.7±4.2</w:t>
            </w:r>
          </w:p>
        </w:tc>
        <w:tc>
          <w:tcPr>
            <w:tcW w:w="194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7A85360" w14:textId="77777777" w:rsidR="00140176" w:rsidRPr="00263439" w:rsidRDefault="00140176" w:rsidP="00EC0C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439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28.8±4.0</w:t>
            </w:r>
          </w:p>
        </w:tc>
        <w:tc>
          <w:tcPr>
            <w:tcW w:w="146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F9393BF" w14:textId="77777777" w:rsidR="00140176" w:rsidRPr="00263439" w:rsidRDefault="00140176" w:rsidP="00EC0C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439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.822</w:t>
            </w:r>
          </w:p>
        </w:tc>
        <w:tc>
          <w:tcPr>
            <w:tcW w:w="151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B97C242" w14:textId="77777777" w:rsidR="00140176" w:rsidRPr="00263439" w:rsidRDefault="00140176" w:rsidP="00EC0C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439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.069</w:t>
            </w:r>
          </w:p>
        </w:tc>
      </w:tr>
      <w:tr w:rsidR="00263439" w:rsidRPr="00263439" w14:paraId="70BA1E4A" w14:textId="77777777" w:rsidTr="00EC0C23"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EF826" w14:textId="77777777" w:rsidR="00140176" w:rsidRPr="00263439" w:rsidRDefault="00140176" w:rsidP="00EC0C23">
            <w:pPr>
              <w:widowControl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439">
              <w:rPr>
                <w:rFonts w:ascii="Times New Roman" w:hAnsi="Times New Roman" w:cs="Times New Roman"/>
                <w:sz w:val="24"/>
                <w:szCs w:val="24"/>
              </w:rPr>
              <w:t>Menstrual cycles</w:t>
            </w:r>
            <w:r w:rsidRPr="00263439"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 xml:space="preserve"> (days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29BB4" w14:textId="77777777" w:rsidR="00140176" w:rsidRPr="00263439" w:rsidRDefault="00140176" w:rsidP="00EC0C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439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54.2±22.3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C1053" w14:textId="77777777" w:rsidR="00140176" w:rsidRPr="00263439" w:rsidRDefault="00140176" w:rsidP="00EC0C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439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61.2±21.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B0204" w14:textId="77777777" w:rsidR="00140176" w:rsidRPr="00263439" w:rsidRDefault="00140176" w:rsidP="00EC0C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439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-2.66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92054" w14:textId="77777777" w:rsidR="00140176" w:rsidRPr="00263439" w:rsidRDefault="00140176" w:rsidP="00EC0C23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3439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"/>
              </w:rPr>
              <w:t>0.008</w:t>
            </w:r>
          </w:p>
        </w:tc>
      </w:tr>
      <w:tr w:rsidR="00263439" w:rsidRPr="00263439" w14:paraId="500C82FC" w14:textId="77777777" w:rsidTr="00EC0C23">
        <w:tc>
          <w:tcPr>
            <w:tcW w:w="833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8ECAD" w14:textId="77777777" w:rsidR="00140176" w:rsidRPr="00263439" w:rsidRDefault="00140176" w:rsidP="00EC0C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439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Hormone Indicators</w:t>
            </w:r>
          </w:p>
        </w:tc>
      </w:tr>
      <w:tr w:rsidR="00263439" w:rsidRPr="00263439" w14:paraId="38FDCC0D" w14:textId="77777777" w:rsidTr="00EC0C23"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9EB18" w14:textId="77777777" w:rsidR="00140176" w:rsidRPr="00263439" w:rsidRDefault="00140176" w:rsidP="00EC0C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439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FSH(mIU/ml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CC0A0" w14:textId="77777777" w:rsidR="00140176" w:rsidRPr="00263439" w:rsidRDefault="00140176" w:rsidP="00EC0C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439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4.76±1.28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689DA" w14:textId="77777777" w:rsidR="00140176" w:rsidRPr="00263439" w:rsidRDefault="00140176" w:rsidP="00EC0C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439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5.35±1.2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32DDC" w14:textId="77777777" w:rsidR="00140176" w:rsidRPr="00263439" w:rsidRDefault="00140176" w:rsidP="00EC0C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439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-3.88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33D91" w14:textId="443E3F96" w:rsidR="00140176" w:rsidRPr="00263439" w:rsidRDefault="00263439" w:rsidP="00EC0C23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343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bidi="ar"/>
              </w:rPr>
              <w:t>&lt;0.0001</w:t>
            </w:r>
          </w:p>
        </w:tc>
      </w:tr>
      <w:tr w:rsidR="00263439" w:rsidRPr="00263439" w14:paraId="43762232" w14:textId="77777777" w:rsidTr="00EC0C23"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9E988" w14:textId="77777777" w:rsidR="00140176" w:rsidRPr="00263439" w:rsidRDefault="00140176" w:rsidP="00EC0C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439">
              <w:rPr>
                <w:rFonts w:ascii="Times New Roman" w:hAnsi="Times New Roman" w:cs="Times New Roman"/>
                <w:sz w:val="24"/>
                <w:szCs w:val="24"/>
                <w:lang w:bidi="ar"/>
              </w:rPr>
              <w:lastRenderedPageBreak/>
              <w:t>LH(mIU/ml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10C4D" w14:textId="77777777" w:rsidR="00140176" w:rsidRPr="00263439" w:rsidRDefault="00140176" w:rsidP="00EC0C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439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6.08±3.69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1D698" w14:textId="77777777" w:rsidR="00140176" w:rsidRPr="00263439" w:rsidRDefault="00140176" w:rsidP="00EC0C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439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8.05±4.6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238FF" w14:textId="77777777" w:rsidR="00140176" w:rsidRPr="00263439" w:rsidRDefault="00140176" w:rsidP="00EC0C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439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-4.17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155D2" w14:textId="703ED926" w:rsidR="00140176" w:rsidRPr="00263439" w:rsidRDefault="00263439" w:rsidP="00EC0C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43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bidi="ar"/>
              </w:rPr>
              <w:t>&lt;0.0001</w:t>
            </w:r>
          </w:p>
        </w:tc>
      </w:tr>
      <w:tr w:rsidR="00263439" w:rsidRPr="00263439" w14:paraId="032EABF0" w14:textId="77777777" w:rsidTr="00EC0C23"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AA7E4" w14:textId="77777777" w:rsidR="00140176" w:rsidRPr="00263439" w:rsidRDefault="00140176" w:rsidP="00EC0C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439">
              <w:rPr>
                <w:rFonts w:ascii="Times New Roman" w:hAnsi="Times New Roman" w:cs="Times New Roman"/>
                <w:sz w:val="24"/>
                <w:szCs w:val="24"/>
                <w:lang w:bidi="ar"/>
              </w:rPr>
              <w:t xml:space="preserve"> LH/FSH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79380" w14:textId="77777777" w:rsidR="00140176" w:rsidRPr="00263439" w:rsidRDefault="00140176" w:rsidP="00EC0C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439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.51±2.11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2356B" w14:textId="77777777" w:rsidR="00140176" w:rsidRPr="00263439" w:rsidRDefault="00140176" w:rsidP="00EC0C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439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.53±0.8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8323F" w14:textId="77777777" w:rsidR="00140176" w:rsidRPr="00263439" w:rsidRDefault="00140176" w:rsidP="00EC0C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439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-0.14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C8CB4" w14:textId="77777777" w:rsidR="00140176" w:rsidRPr="00263439" w:rsidRDefault="00140176" w:rsidP="00EC0C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439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.882</w:t>
            </w:r>
          </w:p>
        </w:tc>
      </w:tr>
      <w:tr w:rsidR="00263439" w:rsidRPr="00263439" w14:paraId="4461FC47" w14:textId="77777777" w:rsidTr="00EC0C23"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6C1CC" w14:textId="77777777" w:rsidR="00140176" w:rsidRPr="00263439" w:rsidRDefault="00140176" w:rsidP="00EC0C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439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E2(pmol/l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57E03" w14:textId="77777777" w:rsidR="00140176" w:rsidRPr="00263439" w:rsidRDefault="00140176" w:rsidP="00EC0C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439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67.59±304.18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00DD5" w14:textId="77777777" w:rsidR="00140176" w:rsidRPr="00263439" w:rsidRDefault="00140176" w:rsidP="00EC0C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439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36.66±46.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F8EED" w14:textId="77777777" w:rsidR="00140176" w:rsidRPr="00263439" w:rsidRDefault="00140176" w:rsidP="00EC0C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439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.01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AFF53" w14:textId="77777777" w:rsidR="00140176" w:rsidRPr="00263439" w:rsidRDefault="00140176" w:rsidP="00EC0C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439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.314</w:t>
            </w:r>
          </w:p>
        </w:tc>
      </w:tr>
      <w:tr w:rsidR="00263439" w:rsidRPr="00263439" w14:paraId="43B8D9A2" w14:textId="77777777" w:rsidTr="00EC0C23"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803A2" w14:textId="77777777" w:rsidR="00140176" w:rsidRPr="00263439" w:rsidRDefault="00140176" w:rsidP="00EC0C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439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PRL(mIU/l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067DE" w14:textId="77777777" w:rsidR="00140176" w:rsidRPr="00263439" w:rsidRDefault="00140176" w:rsidP="00EC0C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439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383.41±209.23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D9FF6" w14:textId="77777777" w:rsidR="00140176" w:rsidRPr="00263439" w:rsidRDefault="00140176" w:rsidP="00EC0C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439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444.5±301.6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EAB5D" w14:textId="77777777" w:rsidR="00140176" w:rsidRPr="00263439" w:rsidRDefault="00140176" w:rsidP="00EC0C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439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-1.85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0C02A" w14:textId="77777777" w:rsidR="00140176" w:rsidRPr="00263439" w:rsidRDefault="00140176" w:rsidP="00EC0C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439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.064</w:t>
            </w:r>
          </w:p>
        </w:tc>
      </w:tr>
      <w:tr w:rsidR="00263439" w:rsidRPr="00263439" w14:paraId="659BE00E" w14:textId="77777777" w:rsidTr="00EC0C23"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1F58B" w14:textId="77777777" w:rsidR="00140176" w:rsidRPr="00263439" w:rsidRDefault="00140176" w:rsidP="00EC0C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439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T(nmol/l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5993C" w14:textId="77777777" w:rsidR="00140176" w:rsidRPr="00263439" w:rsidRDefault="00140176" w:rsidP="00EC0C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439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.16±0.42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44E11" w14:textId="77777777" w:rsidR="00140176" w:rsidRPr="00263439" w:rsidRDefault="00140176" w:rsidP="00EC0C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439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3.08±1.2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3AFA6" w14:textId="77777777" w:rsidR="00140176" w:rsidRPr="00263439" w:rsidRDefault="00140176" w:rsidP="00EC0C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439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-22.17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66C77" w14:textId="262A458B" w:rsidR="00140176" w:rsidRPr="00263439" w:rsidRDefault="00263439" w:rsidP="00EC0C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43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bidi="ar"/>
              </w:rPr>
              <w:t>&lt;0.0001</w:t>
            </w:r>
          </w:p>
        </w:tc>
      </w:tr>
      <w:tr w:rsidR="00263439" w:rsidRPr="00263439" w14:paraId="127B464D" w14:textId="77777777" w:rsidTr="00EC0C23"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F5639" w14:textId="77777777" w:rsidR="00140176" w:rsidRPr="00263439" w:rsidRDefault="00140176" w:rsidP="00EC0C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439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HOMA_IR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B9A15" w14:textId="77777777" w:rsidR="00140176" w:rsidRPr="00263439" w:rsidRDefault="00140176" w:rsidP="00EC0C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439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2.82±1.65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2D525" w14:textId="77777777" w:rsidR="00140176" w:rsidRPr="00263439" w:rsidRDefault="00140176" w:rsidP="00EC0C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439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3.79±2.2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7CB27" w14:textId="77777777" w:rsidR="00140176" w:rsidRPr="00263439" w:rsidRDefault="00140176" w:rsidP="00EC0C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439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-4.31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9616C" w14:textId="17AAF8B6" w:rsidR="00140176" w:rsidRPr="00263439" w:rsidRDefault="00263439" w:rsidP="00EC0C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43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bidi="ar"/>
              </w:rPr>
              <w:t>&lt;0.0001</w:t>
            </w:r>
          </w:p>
        </w:tc>
      </w:tr>
      <w:tr w:rsidR="00263439" w:rsidRPr="00263439" w14:paraId="1FE990A4" w14:textId="77777777" w:rsidTr="00EC0C23"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4B830" w14:textId="77777777" w:rsidR="00140176" w:rsidRPr="00263439" w:rsidRDefault="00140176" w:rsidP="00EC0C23">
            <w:pPr>
              <w:widowControl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AD677" w14:textId="77777777" w:rsidR="00140176" w:rsidRPr="00263439" w:rsidRDefault="00140176" w:rsidP="00EC0C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26295" w14:textId="77777777" w:rsidR="00140176" w:rsidRPr="00263439" w:rsidRDefault="00140176" w:rsidP="00EC0C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CAF50" w14:textId="77777777" w:rsidR="00140176" w:rsidRPr="00263439" w:rsidRDefault="00140176" w:rsidP="00EC0C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E9150" w14:textId="77777777" w:rsidR="00140176" w:rsidRPr="00263439" w:rsidRDefault="00140176" w:rsidP="00EC0C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3439" w:rsidRPr="00263439" w14:paraId="382407D8" w14:textId="77777777" w:rsidTr="00EC0C23"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5E5EB09A" w14:textId="548642AB" w:rsidR="00140176" w:rsidRPr="00263439" w:rsidRDefault="00140176" w:rsidP="00EC0C23">
            <w:pPr>
              <w:spacing w:after="0"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263439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Polycystic Ovary Count</w:t>
            </w:r>
            <w:r w:rsidR="00AC66AF">
              <w:rPr>
                <w:rFonts w:ascii="Times New Roman" w:hAnsi="Times New Roman" w:cs="Times New Roman" w:hint="eastAsia"/>
                <w:sz w:val="24"/>
                <w:szCs w:val="24"/>
                <w:lang w:bidi="ar"/>
              </w:rPr>
              <w:t xml:space="preserve"> (</w:t>
            </w:r>
            <w:r w:rsidR="00AC66AF" w:rsidRPr="00F056C2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  <w:r w:rsidR="00AC66AF">
              <w:rPr>
                <w:rFonts w:ascii="Times New Roman" w:hAnsi="Times New Roman" w:cs="Times New Roman" w:hint="eastAsia"/>
                <w:sz w:val="24"/>
                <w:szCs w:val="24"/>
                <w:lang w:bidi="ar"/>
              </w:rPr>
              <w:t>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9F9A8" w14:textId="77777777" w:rsidR="00140176" w:rsidRPr="00263439" w:rsidRDefault="00140176" w:rsidP="00EC0C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439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N(%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B8996" w14:textId="77777777" w:rsidR="00140176" w:rsidRPr="00263439" w:rsidRDefault="00140176" w:rsidP="00EC0C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9F42B" w14:textId="77777777" w:rsidR="00140176" w:rsidRPr="00263439" w:rsidRDefault="00140176" w:rsidP="00EC0C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439">
              <w:rPr>
                <w:rFonts w:ascii="Times New Roman" w:hAnsi="Times New Roman" w:cs="Times New Roman"/>
                <w:sz w:val="24"/>
                <w:szCs w:val="24"/>
                <w:lang w:bidi="ar"/>
              </w:rPr>
              <w:sym w:font="Symbol" w:char="0063"/>
            </w:r>
            <w:r w:rsidRPr="00263439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"/>
              </w:rPr>
              <w:t>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8E3B2" w14:textId="77777777" w:rsidR="00140176" w:rsidRPr="00263439" w:rsidRDefault="00140176" w:rsidP="00EC0C23">
            <w:pPr>
              <w:spacing w:after="0"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63439">
              <w:rPr>
                <w:rFonts w:ascii="Times New Roman" w:hAnsi="Times New Roman" w:cs="Times New Roman"/>
                <w:i/>
                <w:sz w:val="24"/>
                <w:szCs w:val="24"/>
                <w:lang w:bidi="ar"/>
              </w:rPr>
              <w:t>P</w:t>
            </w:r>
          </w:p>
        </w:tc>
      </w:tr>
      <w:tr w:rsidR="00263439" w:rsidRPr="00263439" w14:paraId="3E842F29" w14:textId="77777777" w:rsidTr="00EC0C23"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594DBDB0" w14:textId="77777777" w:rsidR="00140176" w:rsidRPr="00263439" w:rsidRDefault="00140176" w:rsidP="00EC0C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439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2E913" w14:textId="77777777" w:rsidR="00140176" w:rsidRPr="00263439" w:rsidRDefault="00140176" w:rsidP="00EC0C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439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5</w:t>
            </w:r>
            <w:r w:rsidRPr="00263439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（</w:t>
            </w:r>
            <w:r w:rsidRPr="00263439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29.7</w:t>
            </w:r>
            <w:r w:rsidRPr="00263439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）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4331A" w14:textId="77777777" w:rsidR="00140176" w:rsidRPr="00263439" w:rsidRDefault="00140176" w:rsidP="00EC0C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439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32</w:t>
            </w:r>
            <w:r w:rsidRPr="00263439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（</w:t>
            </w:r>
            <w:r w:rsidRPr="00263439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3.0</w:t>
            </w:r>
            <w:r w:rsidRPr="00263439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）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944F0" w14:textId="77777777" w:rsidR="00140176" w:rsidRPr="00263439" w:rsidRDefault="00140176" w:rsidP="00EC0C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439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7.38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67285" w14:textId="3CD732B2" w:rsidR="00140176" w:rsidRPr="00263439" w:rsidRDefault="00263439" w:rsidP="00EC0C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43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bidi="ar"/>
              </w:rPr>
              <w:t>&lt;0.0001</w:t>
            </w:r>
          </w:p>
        </w:tc>
      </w:tr>
      <w:tr w:rsidR="00263439" w:rsidRPr="00263439" w14:paraId="54992211" w14:textId="77777777" w:rsidTr="00EC0C23"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7011FF60" w14:textId="77777777" w:rsidR="00140176" w:rsidRPr="00263439" w:rsidRDefault="00140176" w:rsidP="00EC0C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439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EEAA6" w14:textId="77777777" w:rsidR="00140176" w:rsidRPr="00263439" w:rsidRDefault="00140176" w:rsidP="00EC0C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439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0</w:t>
            </w:r>
            <w:r w:rsidRPr="00263439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（</w:t>
            </w:r>
            <w:r w:rsidRPr="00263439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20.9</w:t>
            </w:r>
            <w:r w:rsidRPr="00263439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）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CEE59" w14:textId="77777777" w:rsidR="00140176" w:rsidRPr="00263439" w:rsidRDefault="00140176" w:rsidP="00EC0C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439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36</w:t>
            </w:r>
            <w:r w:rsidRPr="00263439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（</w:t>
            </w:r>
            <w:r w:rsidRPr="00263439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4.6</w:t>
            </w:r>
            <w:r w:rsidRPr="00263439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）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0928A" w14:textId="77777777" w:rsidR="00140176" w:rsidRPr="00263439" w:rsidRDefault="00140176" w:rsidP="00EC0C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2998A" w14:textId="77777777" w:rsidR="00140176" w:rsidRPr="00263439" w:rsidRDefault="00140176" w:rsidP="00EC0C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3439" w:rsidRPr="00263439" w14:paraId="01313712" w14:textId="77777777" w:rsidTr="00EC0C23">
        <w:tc>
          <w:tcPr>
            <w:tcW w:w="170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1BCC556" w14:textId="77777777" w:rsidR="00140176" w:rsidRPr="00263439" w:rsidRDefault="00140176" w:rsidP="00EC0C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439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2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1EB41F2" w14:textId="77777777" w:rsidR="00140176" w:rsidRPr="00263439" w:rsidRDefault="00140176" w:rsidP="00EC0C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439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24</w:t>
            </w:r>
            <w:r w:rsidRPr="00263439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（</w:t>
            </w:r>
            <w:r w:rsidRPr="00263439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49.5</w:t>
            </w:r>
            <w:r w:rsidRPr="00263439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）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94DA241" w14:textId="77777777" w:rsidR="00140176" w:rsidRPr="00263439" w:rsidRDefault="00140176" w:rsidP="00EC0C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439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78</w:t>
            </w:r>
            <w:r w:rsidRPr="00263439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（</w:t>
            </w:r>
            <w:r w:rsidRPr="00263439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72.4</w:t>
            </w:r>
            <w:r w:rsidRPr="00263439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）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2565A14" w14:textId="77777777" w:rsidR="00140176" w:rsidRPr="00263439" w:rsidRDefault="00140176" w:rsidP="00EC0C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5CA6929" w14:textId="77777777" w:rsidR="00140176" w:rsidRPr="00263439" w:rsidRDefault="00140176" w:rsidP="00EC0C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81A6A9B" w14:textId="12103236" w:rsidR="00140176" w:rsidRPr="00B94F22" w:rsidRDefault="00767327" w:rsidP="00140176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767327">
        <w:rPr>
          <w:rFonts w:ascii="Times New Roman" w:hAnsi="Times New Roman" w:cs="Times New Roman"/>
          <w:b/>
          <w:bCs/>
          <w:sz w:val="24"/>
          <w:szCs w:val="24"/>
        </w:rPr>
        <w:t>Note:</w:t>
      </w:r>
      <w:r w:rsidRPr="00767327">
        <w:rPr>
          <w:rFonts w:ascii="Times New Roman" w:hAnsi="Times New Roman" w:cs="Times New Roman"/>
          <w:sz w:val="24"/>
          <w:szCs w:val="24"/>
        </w:rPr>
        <w:t> The HA phenotype in this analysis includes patients with biochemical hyperandrogenism and/or clinical hyperandrogenism (hirsutism/acne). Thus, the sample size (</w:t>
      </w:r>
      <m:oMath>
        <m:r>
          <w:rPr>
            <w:rFonts w:ascii="Cambria Math" w:hAnsi="Cambria Math" w:cs="Times New Roman"/>
            <w:sz w:val="24"/>
            <w:szCs w:val="24"/>
          </w:rPr>
          <m:t>n=252</m:t>
        </m:r>
      </m:oMath>
      <w:r w:rsidRPr="00767327">
        <w:rPr>
          <w:rFonts w:ascii="Times New Roman" w:hAnsi="Times New Roman" w:cs="Times New Roman"/>
          <w:sz w:val="24"/>
          <w:szCs w:val="24"/>
        </w:rPr>
        <w:t>) is larger than the group defined by serum testosterone alone (</w:t>
      </w:r>
      <m:oMath>
        <m:r>
          <w:rPr>
            <w:rFonts w:ascii="Cambria Math" w:hAnsi="Cambria Math" w:cs="Times New Roman"/>
            <w:sz w:val="24"/>
            <w:szCs w:val="24"/>
          </w:rPr>
          <m:t>n=220</m:t>
        </m:r>
      </m:oMath>
      <w:r w:rsidRPr="00767327">
        <w:rPr>
          <w:rFonts w:ascii="Times New Roman" w:hAnsi="Times New Roman" w:cs="Times New Roman"/>
          <w:sz w:val="24"/>
          <w:szCs w:val="24"/>
        </w:rPr>
        <w:t>).</w:t>
      </w:r>
      <w:r w:rsidR="009A069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A069E" w:rsidRPr="00F056C2">
        <w:rPr>
          <w:rFonts w:ascii="Times New Roman" w:hAnsi="Times New Roman" w:cs="Times New Roman"/>
          <w:sz w:val="24"/>
          <w:szCs w:val="24"/>
        </w:rPr>
        <w:t>Polycystic Ovary Count (Score) is defined based on the morphological dominance: 0 = Volume-dominant phenotype (Ovarian Volume ≥ 10 mL with FNPO &lt; 12); 1 = Follicle-dominant phenotype (FNPO ≥ 12 with Ovarian Volume &lt; 10 mL); 2 = Mixed phenotype (meeting both criteria). Bold text denotes statistical significance (P &lt; 0.05).</w:t>
      </w:r>
    </w:p>
    <w:p w14:paraId="5EBDC9F6" w14:textId="77777777" w:rsidR="00140176" w:rsidRDefault="00140176">
      <w:pPr>
        <w:rPr>
          <w:rFonts w:hint="eastAsia"/>
        </w:rPr>
      </w:pPr>
    </w:p>
    <w:p w14:paraId="56EF3551" w14:textId="77777777" w:rsidR="00140176" w:rsidRDefault="00140176">
      <w:pPr>
        <w:rPr>
          <w:rFonts w:hint="eastAsia"/>
        </w:rPr>
      </w:pPr>
    </w:p>
    <w:p w14:paraId="13CC58C9" w14:textId="77777777" w:rsidR="00140176" w:rsidRDefault="00140176">
      <w:pPr>
        <w:rPr>
          <w:rFonts w:hint="eastAsia"/>
        </w:rPr>
      </w:pPr>
    </w:p>
    <w:p w14:paraId="67E3DD8B" w14:textId="77777777" w:rsidR="00140176" w:rsidRDefault="00140176">
      <w:pPr>
        <w:rPr>
          <w:rFonts w:hint="eastAsia"/>
        </w:rPr>
      </w:pPr>
    </w:p>
    <w:p w14:paraId="2A20B788" w14:textId="77777777" w:rsidR="00140176" w:rsidRDefault="00140176">
      <w:pPr>
        <w:rPr>
          <w:rFonts w:hint="eastAsia"/>
        </w:rPr>
      </w:pPr>
    </w:p>
    <w:p w14:paraId="23D5D8B0" w14:textId="77777777" w:rsidR="00140176" w:rsidRDefault="00140176">
      <w:pPr>
        <w:rPr>
          <w:rFonts w:hint="eastAsia"/>
        </w:rPr>
      </w:pPr>
    </w:p>
    <w:p w14:paraId="74000AD4" w14:textId="77777777" w:rsidR="00140176" w:rsidRDefault="00140176">
      <w:pPr>
        <w:rPr>
          <w:rFonts w:hint="eastAsia"/>
        </w:rPr>
      </w:pPr>
    </w:p>
    <w:p w14:paraId="2DF88403" w14:textId="77777777" w:rsidR="00140176" w:rsidRDefault="00140176">
      <w:pPr>
        <w:rPr>
          <w:rFonts w:hint="eastAsia"/>
        </w:rPr>
      </w:pPr>
    </w:p>
    <w:p w14:paraId="7120D2D6" w14:textId="77777777" w:rsidR="00140176" w:rsidRDefault="00140176">
      <w:pPr>
        <w:rPr>
          <w:rFonts w:hint="eastAsia"/>
        </w:rPr>
      </w:pPr>
    </w:p>
    <w:p w14:paraId="639AEAA0" w14:textId="77777777" w:rsidR="00140176" w:rsidRDefault="00140176">
      <w:pPr>
        <w:rPr>
          <w:rFonts w:hint="eastAsia"/>
        </w:rPr>
      </w:pPr>
    </w:p>
    <w:sectPr w:rsidR="001401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7893BB" w14:textId="77777777" w:rsidR="00C35300" w:rsidRDefault="00C35300" w:rsidP="00953630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8327EED" w14:textId="77777777" w:rsidR="00C35300" w:rsidRDefault="00C35300" w:rsidP="00953630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718E4B" w14:textId="77777777" w:rsidR="00C35300" w:rsidRDefault="00C35300" w:rsidP="00953630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65D7B81" w14:textId="77777777" w:rsidR="00C35300" w:rsidRDefault="00C35300" w:rsidP="00953630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0D17"/>
    <w:rsid w:val="00140176"/>
    <w:rsid w:val="0025609D"/>
    <w:rsid w:val="00263439"/>
    <w:rsid w:val="00386D39"/>
    <w:rsid w:val="00460D17"/>
    <w:rsid w:val="004D6F76"/>
    <w:rsid w:val="004F233A"/>
    <w:rsid w:val="00562165"/>
    <w:rsid w:val="006C50E4"/>
    <w:rsid w:val="00767327"/>
    <w:rsid w:val="00792C40"/>
    <w:rsid w:val="00837776"/>
    <w:rsid w:val="0086028B"/>
    <w:rsid w:val="00953630"/>
    <w:rsid w:val="00962FB5"/>
    <w:rsid w:val="00991751"/>
    <w:rsid w:val="009A069E"/>
    <w:rsid w:val="00AC66AF"/>
    <w:rsid w:val="00C35300"/>
    <w:rsid w:val="00C73B3E"/>
    <w:rsid w:val="00DF2F4E"/>
    <w:rsid w:val="00E940C7"/>
    <w:rsid w:val="00EE7F74"/>
    <w:rsid w:val="00EF40D3"/>
    <w:rsid w:val="00F45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3332BB"/>
  <w15:chartTrackingRefBased/>
  <w15:docId w15:val="{458B5662-16D2-4323-9658-C47B7C1DC5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40D3"/>
    <w:pPr>
      <w:widowControl w:val="0"/>
      <w:spacing w:after="160" w:line="278" w:lineRule="auto"/>
      <w:jc w:val="both"/>
    </w:pPr>
    <w:rPr>
      <w:lang w:val="en-GB"/>
    </w:rPr>
  </w:style>
  <w:style w:type="paragraph" w:styleId="1">
    <w:name w:val="heading 1"/>
    <w:basedOn w:val="a"/>
    <w:next w:val="a"/>
    <w:link w:val="10"/>
    <w:uiPriority w:val="9"/>
    <w:qFormat/>
    <w:rsid w:val="00460D17"/>
    <w:pPr>
      <w:keepNext/>
      <w:keepLines/>
      <w:spacing w:before="48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60D17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60D17"/>
    <w:pPr>
      <w:keepNext/>
      <w:keepLines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60D17"/>
    <w:pPr>
      <w:keepNext/>
      <w:keepLines/>
      <w:spacing w:before="80" w:after="40" w:line="240" w:lineRule="auto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60D17"/>
    <w:pPr>
      <w:keepNext/>
      <w:keepLines/>
      <w:spacing w:before="80" w:after="40" w:line="240" w:lineRule="auto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60D17"/>
    <w:pPr>
      <w:keepNext/>
      <w:keepLines/>
      <w:spacing w:before="40" w:after="0" w:line="240" w:lineRule="auto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60D17"/>
    <w:pPr>
      <w:keepNext/>
      <w:keepLines/>
      <w:spacing w:before="40" w:after="0" w:line="240" w:lineRule="auto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60D17"/>
    <w:pPr>
      <w:keepNext/>
      <w:keepLines/>
      <w:spacing w:after="0" w:line="240" w:lineRule="auto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60D17"/>
    <w:pPr>
      <w:keepNext/>
      <w:keepLines/>
      <w:spacing w:after="0" w:line="240" w:lineRule="auto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60D17"/>
    <w:rPr>
      <w:rFonts w:asciiTheme="majorHAnsi" w:eastAsiaTheme="majorEastAsia" w:hAnsiTheme="majorHAnsi" w:cstheme="majorBidi"/>
      <w:color w:val="0F4761" w:themeColor="accent1" w:themeShade="BF"/>
      <w:sz w:val="48"/>
      <w:szCs w:val="48"/>
      <w:lang w:val="en-GB"/>
    </w:rPr>
  </w:style>
  <w:style w:type="character" w:customStyle="1" w:styleId="20">
    <w:name w:val="标题 2 字符"/>
    <w:basedOn w:val="a0"/>
    <w:link w:val="2"/>
    <w:uiPriority w:val="9"/>
    <w:semiHidden/>
    <w:rsid w:val="00460D1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30">
    <w:name w:val="标题 3 字符"/>
    <w:basedOn w:val="a0"/>
    <w:link w:val="3"/>
    <w:uiPriority w:val="9"/>
    <w:semiHidden/>
    <w:rsid w:val="00460D1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40">
    <w:name w:val="标题 4 字符"/>
    <w:basedOn w:val="a0"/>
    <w:link w:val="4"/>
    <w:uiPriority w:val="9"/>
    <w:semiHidden/>
    <w:rsid w:val="00460D17"/>
    <w:rPr>
      <w:rFonts w:cstheme="majorBidi"/>
      <w:color w:val="0F4761" w:themeColor="accent1" w:themeShade="BF"/>
      <w:sz w:val="28"/>
      <w:szCs w:val="28"/>
      <w:lang w:val="en-GB"/>
    </w:rPr>
  </w:style>
  <w:style w:type="character" w:customStyle="1" w:styleId="50">
    <w:name w:val="标题 5 字符"/>
    <w:basedOn w:val="a0"/>
    <w:link w:val="5"/>
    <w:uiPriority w:val="9"/>
    <w:semiHidden/>
    <w:rsid w:val="00460D17"/>
    <w:rPr>
      <w:rFonts w:cstheme="majorBidi"/>
      <w:color w:val="0F4761" w:themeColor="accent1" w:themeShade="BF"/>
      <w:sz w:val="24"/>
      <w:szCs w:val="24"/>
      <w:lang w:val="en-GB"/>
    </w:rPr>
  </w:style>
  <w:style w:type="character" w:customStyle="1" w:styleId="60">
    <w:name w:val="标题 6 字符"/>
    <w:basedOn w:val="a0"/>
    <w:link w:val="6"/>
    <w:uiPriority w:val="9"/>
    <w:semiHidden/>
    <w:rsid w:val="00460D17"/>
    <w:rPr>
      <w:rFonts w:cstheme="majorBidi"/>
      <w:b/>
      <w:bCs/>
      <w:color w:val="0F4761" w:themeColor="accent1" w:themeShade="BF"/>
      <w:lang w:val="en-GB"/>
    </w:rPr>
  </w:style>
  <w:style w:type="character" w:customStyle="1" w:styleId="70">
    <w:name w:val="标题 7 字符"/>
    <w:basedOn w:val="a0"/>
    <w:link w:val="7"/>
    <w:uiPriority w:val="9"/>
    <w:semiHidden/>
    <w:rsid w:val="00460D17"/>
    <w:rPr>
      <w:rFonts w:cstheme="majorBidi"/>
      <w:b/>
      <w:bCs/>
      <w:color w:val="595959" w:themeColor="text1" w:themeTint="A6"/>
      <w:lang w:val="en-GB"/>
    </w:rPr>
  </w:style>
  <w:style w:type="character" w:customStyle="1" w:styleId="80">
    <w:name w:val="标题 8 字符"/>
    <w:basedOn w:val="a0"/>
    <w:link w:val="8"/>
    <w:uiPriority w:val="9"/>
    <w:semiHidden/>
    <w:rsid w:val="00460D17"/>
    <w:rPr>
      <w:rFonts w:cstheme="majorBidi"/>
      <w:color w:val="595959" w:themeColor="text1" w:themeTint="A6"/>
      <w:lang w:val="en-GB"/>
    </w:rPr>
  </w:style>
  <w:style w:type="character" w:customStyle="1" w:styleId="90">
    <w:name w:val="标题 9 字符"/>
    <w:basedOn w:val="a0"/>
    <w:link w:val="9"/>
    <w:uiPriority w:val="9"/>
    <w:semiHidden/>
    <w:rsid w:val="00460D17"/>
    <w:rPr>
      <w:rFonts w:eastAsiaTheme="majorEastAsia" w:cstheme="majorBidi"/>
      <w:color w:val="595959" w:themeColor="text1" w:themeTint="A6"/>
      <w:lang w:val="en-GB"/>
    </w:rPr>
  </w:style>
  <w:style w:type="paragraph" w:styleId="a3">
    <w:name w:val="Title"/>
    <w:basedOn w:val="a"/>
    <w:next w:val="a"/>
    <w:link w:val="a4"/>
    <w:uiPriority w:val="10"/>
    <w:qFormat/>
    <w:rsid w:val="00460D1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60D17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5">
    <w:name w:val="Subtitle"/>
    <w:basedOn w:val="a"/>
    <w:next w:val="a"/>
    <w:link w:val="a6"/>
    <w:uiPriority w:val="11"/>
    <w:qFormat/>
    <w:rsid w:val="00460D17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60D1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GB"/>
    </w:rPr>
  </w:style>
  <w:style w:type="paragraph" w:styleId="a7">
    <w:name w:val="Quote"/>
    <w:basedOn w:val="a"/>
    <w:next w:val="a"/>
    <w:link w:val="a8"/>
    <w:uiPriority w:val="29"/>
    <w:qFormat/>
    <w:rsid w:val="00460D17"/>
    <w:pPr>
      <w:spacing w:before="160" w:line="240" w:lineRule="auto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60D17"/>
    <w:rPr>
      <w:i/>
      <w:iCs/>
      <w:color w:val="404040" w:themeColor="text1" w:themeTint="BF"/>
      <w:lang w:val="en-GB"/>
    </w:rPr>
  </w:style>
  <w:style w:type="paragraph" w:styleId="a9">
    <w:name w:val="List Paragraph"/>
    <w:basedOn w:val="a"/>
    <w:uiPriority w:val="34"/>
    <w:qFormat/>
    <w:rsid w:val="00460D17"/>
    <w:pPr>
      <w:spacing w:after="0" w:line="240" w:lineRule="auto"/>
      <w:ind w:left="720"/>
      <w:contextualSpacing/>
    </w:pPr>
  </w:style>
  <w:style w:type="character" w:styleId="aa">
    <w:name w:val="Intense Emphasis"/>
    <w:basedOn w:val="a0"/>
    <w:uiPriority w:val="21"/>
    <w:qFormat/>
    <w:rsid w:val="00460D1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60D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60D17"/>
    <w:rPr>
      <w:i/>
      <w:iCs/>
      <w:color w:val="0F4761" w:themeColor="accent1" w:themeShade="BF"/>
      <w:lang w:val="en-GB"/>
    </w:rPr>
  </w:style>
  <w:style w:type="character" w:styleId="ad">
    <w:name w:val="Intense Reference"/>
    <w:basedOn w:val="a0"/>
    <w:uiPriority w:val="32"/>
    <w:qFormat/>
    <w:rsid w:val="00460D1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5363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53630"/>
    <w:rPr>
      <w:sz w:val="18"/>
      <w:szCs w:val="18"/>
      <w:lang w:val="en-GB"/>
    </w:rPr>
  </w:style>
  <w:style w:type="paragraph" w:styleId="af0">
    <w:name w:val="footer"/>
    <w:basedOn w:val="a"/>
    <w:link w:val="af1"/>
    <w:uiPriority w:val="99"/>
    <w:unhideWhenUsed/>
    <w:rsid w:val="0095363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53630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415</Words>
  <Characters>2372</Characters>
  <Application>Microsoft Office Word</Application>
  <DocSecurity>0</DocSecurity>
  <Lines>19</Lines>
  <Paragraphs>5</Paragraphs>
  <ScaleCrop>false</ScaleCrop>
  <Company/>
  <LinksUpToDate>false</LinksUpToDate>
  <CharactersWithSpaces>2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 Nie</dc:creator>
  <cp:keywords/>
  <dc:description/>
  <cp:lastModifiedBy>Hua Nie</cp:lastModifiedBy>
  <cp:revision>15</cp:revision>
  <dcterms:created xsi:type="dcterms:W3CDTF">2025-11-27T06:07:00Z</dcterms:created>
  <dcterms:modified xsi:type="dcterms:W3CDTF">2026-01-12T08:53:00Z</dcterms:modified>
</cp:coreProperties>
</file>